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717837" w14:textId="77777777" w:rsidR="002056D7" w:rsidRPr="008352A7" w:rsidRDefault="002056D7" w:rsidP="002056D7">
      <w:pPr>
        <w:spacing w:after="0" w:line="480" w:lineRule="auto"/>
        <w:rPr>
          <w:rFonts w:ascii="Times New Roman" w:eastAsia="SimSun" w:hAnsi="Times New Roman" w:cs="Times New Roman"/>
          <w:b/>
          <w:bCs/>
          <w:kern w:val="24"/>
          <w:sz w:val="24"/>
          <w:szCs w:val="24"/>
          <w:lang w:eastAsia="ja-JP"/>
        </w:rPr>
      </w:pPr>
      <w:r w:rsidRPr="008352A7">
        <w:rPr>
          <w:rFonts w:ascii="Times New Roman" w:eastAsia="SimSun" w:hAnsi="Times New Roman" w:cs="Times New Roman"/>
          <w:b/>
          <w:bCs/>
          <w:kern w:val="24"/>
          <w:sz w:val="24"/>
          <w:szCs w:val="24"/>
          <w:lang w:eastAsia="ja-JP"/>
        </w:rPr>
        <w:t>Supplemental Table 3</w:t>
      </w:r>
    </w:p>
    <w:p w14:paraId="131DAEA0" w14:textId="77777777" w:rsidR="002056D7" w:rsidRPr="008352A7" w:rsidRDefault="002056D7" w:rsidP="002056D7">
      <w:pPr>
        <w:spacing w:after="0" w:line="480" w:lineRule="auto"/>
        <w:rPr>
          <w:rFonts w:ascii="Times New Roman" w:eastAsia="SimSun" w:hAnsi="Times New Roman" w:cs="Times New Roman"/>
          <w:i/>
          <w:iCs/>
          <w:kern w:val="24"/>
          <w:sz w:val="24"/>
          <w:szCs w:val="24"/>
          <w:lang w:eastAsia="ja-JP"/>
        </w:rPr>
      </w:pPr>
      <w:r w:rsidRPr="008352A7">
        <w:rPr>
          <w:rFonts w:ascii="Times New Roman" w:eastAsia="SimSun" w:hAnsi="Times New Roman" w:cs="Times New Roman"/>
          <w:i/>
          <w:iCs/>
          <w:kern w:val="24"/>
          <w:sz w:val="24"/>
          <w:szCs w:val="24"/>
          <w:lang w:eastAsia="ja-JP"/>
        </w:rPr>
        <w:t xml:space="preserve">Patient Satisfaction Outcomes  </w:t>
      </w:r>
    </w:p>
    <w:tbl>
      <w:tblPr>
        <w:tblStyle w:val="TableGrid11"/>
        <w:tblW w:w="0" w:type="auto"/>
        <w:tblLook w:val="04A0" w:firstRow="1" w:lastRow="0" w:firstColumn="1" w:lastColumn="0" w:noHBand="0" w:noVBand="1"/>
      </w:tblPr>
      <w:tblGrid>
        <w:gridCol w:w="352"/>
        <w:gridCol w:w="2791"/>
        <w:gridCol w:w="1802"/>
        <w:gridCol w:w="943"/>
      </w:tblGrid>
      <w:tr w:rsidR="002056D7" w:rsidRPr="008352A7" w14:paraId="17942DCF" w14:textId="77777777" w:rsidTr="00A05404">
        <w:tc>
          <w:tcPr>
            <w:tcW w:w="352" w:type="dxa"/>
            <w:shd w:val="clear" w:color="auto" w:fill="DDDDDD"/>
          </w:tcPr>
          <w:p w14:paraId="74C0DF07" w14:textId="77777777" w:rsidR="002056D7" w:rsidRPr="008352A7" w:rsidRDefault="002056D7" w:rsidP="00A054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52A7">
              <w:rPr>
                <w:rFonts w:ascii="Times New Roman" w:hAnsi="Times New Roman" w:cs="Times New Roman"/>
                <w:sz w:val="16"/>
                <w:szCs w:val="16"/>
              </w:rPr>
              <w:t>#</w:t>
            </w:r>
          </w:p>
        </w:tc>
        <w:tc>
          <w:tcPr>
            <w:tcW w:w="2791" w:type="dxa"/>
            <w:shd w:val="clear" w:color="auto" w:fill="E7E6E6"/>
          </w:tcPr>
          <w:p w14:paraId="26390482" w14:textId="77777777" w:rsidR="002056D7" w:rsidRPr="008352A7" w:rsidRDefault="002056D7" w:rsidP="00A0540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352A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lationship</w:t>
            </w:r>
          </w:p>
        </w:tc>
        <w:tc>
          <w:tcPr>
            <w:tcW w:w="1802" w:type="dxa"/>
            <w:shd w:val="clear" w:color="auto" w:fill="E7E6E6"/>
          </w:tcPr>
          <w:p w14:paraId="746EB788" w14:textId="77777777" w:rsidR="002056D7" w:rsidRPr="008352A7" w:rsidRDefault="002056D7" w:rsidP="00A0540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352A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rticle</w:t>
            </w:r>
          </w:p>
        </w:tc>
        <w:tc>
          <w:tcPr>
            <w:tcW w:w="943" w:type="dxa"/>
            <w:shd w:val="clear" w:color="auto" w:fill="E7E6E6"/>
          </w:tcPr>
          <w:p w14:paraId="5683C11C" w14:textId="77777777" w:rsidR="002056D7" w:rsidRPr="008352A7" w:rsidRDefault="002056D7" w:rsidP="00A0540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352A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untry</w:t>
            </w:r>
          </w:p>
        </w:tc>
      </w:tr>
      <w:tr w:rsidR="002056D7" w:rsidRPr="008352A7" w14:paraId="3C3EDACB" w14:textId="77777777" w:rsidTr="00A05404">
        <w:tc>
          <w:tcPr>
            <w:tcW w:w="352" w:type="dxa"/>
          </w:tcPr>
          <w:p w14:paraId="2AAE217D" w14:textId="77777777" w:rsidR="002056D7" w:rsidRPr="008352A7" w:rsidRDefault="002056D7" w:rsidP="00A054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52A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791" w:type="dxa"/>
          </w:tcPr>
          <w:p w14:paraId="7547703B" w14:textId="77777777" w:rsidR="002056D7" w:rsidRPr="008352A7" w:rsidRDefault="002056D7" w:rsidP="00A054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52A7">
              <w:rPr>
                <w:rFonts w:ascii="Times New Roman" w:hAnsi="Times New Roman" w:cs="Times New Roman"/>
                <w:sz w:val="16"/>
                <w:szCs w:val="16"/>
              </w:rPr>
              <w:t>Patient Satisfaction effect on patient loyalty (small magnitude but statistically significant)</w:t>
            </w:r>
          </w:p>
        </w:tc>
        <w:tc>
          <w:tcPr>
            <w:tcW w:w="1802" w:type="dxa"/>
          </w:tcPr>
          <w:p w14:paraId="50A96DA3" w14:textId="77777777" w:rsidR="002056D7" w:rsidRPr="008352A7" w:rsidRDefault="002056D7" w:rsidP="00A054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52A7">
              <w:rPr>
                <w:rFonts w:ascii="Times New Roman" w:hAnsi="Times New Roman" w:cs="Times New Roman"/>
                <w:sz w:val="16"/>
                <w:szCs w:val="16"/>
              </w:rPr>
              <w:t xml:space="preserve">Kessler &amp; </w:t>
            </w:r>
            <w:proofErr w:type="spellStart"/>
            <w:r w:rsidRPr="008352A7">
              <w:rPr>
                <w:rFonts w:ascii="Times New Roman" w:hAnsi="Times New Roman" w:cs="Times New Roman"/>
                <w:sz w:val="16"/>
                <w:szCs w:val="16"/>
              </w:rPr>
              <w:t>Mylod</w:t>
            </w:r>
            <w:proofErr w:type="spellEnd"/>
            <w:r w:rsidRPr="008352A7">
              <w:rPr>
                <w:rFonts w:ascii="Times New Roman" w:hAnsi="Times New Roman" w:cs="Times New Roman"/>
                <w:sz w:val="16"/>
                <w:szCs w:val="16"/>
              </w:rPr>
              <w:t>, 2011</w:t>
            </w:r>
          </w:p>
        </w:tc>
        <w:tc>
          <w:tcPr>
            <w:tcW w:w="943" w:type="dxa"/>
          </w:tcPr>
          <w:p w14:paraId="0EDFD6C4" w14:textId="77777777" w:rsidR="002056D7" w:rsidRPr="008352A7" w:rsidRDefault="002056D7" w:rsidP="00A054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52A7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</w:tr>
      <w:tr w:rsidR="002056D7" w:rsidRPr="008352A7" w14:paraId="76F4369B" w14:textId="77777777" w:rsidTr="00A05404">
        <w:tc>
          <w:tcPr>
            <w:tcW w:w="352" w:type="dxa"/>
          </w:tcPr>
          <w:p w14:paraId="525C836C" w14:textId="77777777" w:rsidR="002056D7" w:rsidRPr="008352A7" w:rsidRDefault="002056D7" w:rsidP="00A054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52A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791" w:type="dxa"/>
          </w:tcPr>
          <w:p w14:paraId="422AB2BB" w14:textId="77777777" w:rsidR="002056D7" w:rsidRPr="008352A7" w:rsidRDefault="002056D7" w:rsidP="00A054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52A7">
              <w:rPr>
                <w:rFonts w:ascii="Times New Roman" w:hAnsi="Times New Roman" w:cs="Times New Roman"/>
                <w:sz w:val="16"/>
                <w:szCs w:val="16"/>
              </w:rPr>
              <w:t>Patient satisfaction effect on 30-day hospital readmission (negative relationship)</w:t>
            </w:r>
          </w:p>
        </w:tc>
        <w:tc>
          <w:tcPr>
            <w:tcW w:w="1802" w:type="dxa"/>
          </w:tcPr>
          <w:p w14:paraId="7B178A5E" w14:textId="77777777" w:rsidR="002056D7" w:rsidRPr="008352A7" w:rsidRDefault="002056D7" w:rsidP="00A054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52A7">
              <w:rPr>
                <w:rFonts w:ascii="Times New Roman" w:hAnsi="Times New Roman" w:cs="Times New Roman"/>
                <w:sz w:val="16"/>
                <w:szCs w:val="16"/>
              </w:rPr>
              <w:t>Boulding et al, 2011</w:t>
            </w:r>
          </w:p>
        </w:tc>
        <w:tc>
          <w:tcPr>
            <w:tcW w:w="943" w:type="dxa"/>
          </w:tcPr>
          <w:p w14:paraId="51244191" w14:textId="77777777" w:rsidR="002056D7" w:rsidRPr="008352A7" w:rsidRDefault="002056D7" w:rsidP="00A054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52A7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</w:tr>
      <w:tr w:rsidR="002056D7" w:rsidRPr="008352A7" w14:paraId="3F452240" w14:textId="77777777" w:rsidTr="00A05404">
        <w:tc>
          <w:tcPr>
            <w:tcW w:w="352" w:type="dxa"/>
          </w:tcPr>
          <w:p w14:paraId="11DFDDD5" w14:textId="77777777" w:rsidR="002056D7" w:rsidRPr="008352A7" w:rsidRDefault="002056D7" w:rsidP="00A054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52A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791" w:type="dxa"/>
          </w:tcPr>
          <w:p w14:paraId="544E023A" w14:textId="77777777" w:rsidR="002056D7" w:rsidRPr="008352A7" w:rsidRDefault="002056D7" w:rsidP="00A054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52A7">
              <w:rPr>
                <w:rFonts w:ascii="Times New Roman" w:hAnsi="Times New Roman" w:cs="Times New Roman"/>
                <w:sz w:val="16"/>
                <w:szCs w:val="16"/>
              </w:rPr>
              <w:t>Patient Satisfaction related to lower odds of ED visits over 1 year</w:t>
            </w:r>
          </w:p>
        </w:tc>
        <w:tc>
          <w:tcPr>
            <w:tcW w:w="1802" w:type="dxa"/>
          </w:tcPr>
          <w:p w14:paraId="4FB860B5" w14:textId="77777777" w:rsidR="002056D7" w:rsidRPr="008352A7" w:rsidRDefault="002056D7" w:rsidP="00A054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52A7">
              <w:rPr>
                <w:rFonts w:ascii="Times New Roman" w:hAnsi="Times New Roman" w:cs="Times New Roman"/>
                <w:sz w:val="16"/>
                <w:szCs w:val="16"/>
              </w:rPr>
              <w:t>Fenton et al, 2012</w:t>
            </w:r>
          </w:p>
        </w:tc>
        <w:tc>
          <w:tcPr>
            <w:tcW w:w="943" w:type="dxa"/>
          </w:tcPr>
          <w:p w14:paraId="6F62E055" w14:textId="77777777" w:rsidR="002056D7" w:rsidRPr="008352A7" w:rsidRDefault="002056D7" w:rsidP="00A054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52A7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</w:tr>
      <w:tr w:rsidR="002056D7" w:rsidRPr="008352A7" w14:paraId="4E8955FD" w14:textId="77777777" w:rsidTr="00A05404">
        <w:tc>
          <w:tcPr>
            <w:tcW w:w="352" w:type="dxa"/>
          </w:tcPr>
          <w:p w14:paraId="5A3FD760" w14:textId="77777777" w:rsidR="002056D7" w:rsidRPr="008352A7" w:rsidRDefault="002056D7" w:rsidP="00A054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52A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791" w:type="dxa"/>
          </w:tcPr>
          <w:p w14:paraId="5E366DD1" w14:textId="77777777" w:rsidR="002056D7" w:rsidRPr="008352A7" w:rsidRDefault="002056D7" w:rsidP="00A054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52A7">
              <w:rPr>
                <w:rFonts w:ascii="Times New Roman" w:hAnsi="Times New Roman" w:cs="Times New Roman"/>
                <w:sz w:val="16"/>
                <w:szCs w:val="16"/>
              </w:rPr>
              <w:t>Patient satisfaction related to higher odds of inpatient admission</w:t>
            </w:r>
            <w:r w:rsidRPr="008352A7">
              <w:rPr>
                <w:rFonts w:ascii="Times New Roman" w:eastAsia="SimSun" w:hAnsi="Times New Roman" w:cs="Times New Roman"/>
                <w:sz w:val="16"/>
                <w:szCs w:val="16"/>
                <w:lang w:eastAsia="ja-JP"/>
              </w:rPr>
              <w:t xml:space="preserve"> </w:t>
            </w:r>
            <w:r w:rsidRPr="008352A7">
              <w:rPr>
                <w:rFonts w:ascii="Times New Roman" w:hAnsi="Times New Roman" w:cs="Times New Roman"/>
                <w:sz w:val="16"/>
                <w:szCs w:val="16"/>
              </w:rPr>
              <w:t>over 1 year.</w:t>
            </w:r>
          </w:p>
        </w:tc>
        <w:tc>
          <w:tcPr>
            <w:tcW w:w="1802" w:type="dxa"/>
          </w:tcPr>
          <w:p w14:paraId="691FD300" w14:textId="77777777" w:rsidR="002056D7" w:rsidRPr="008352A7" w:rsidRDefault="002056D7" w:rsidP="00A054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52A7">
              <w:rPr>
                <w:rFonts w:ascii="Times New Roman" w:hAnsi="Times New Roman" w:cs="Times New Roman"/>
                <w:sz w:val="16"/>
                <w:szCs w:val="16"/>
              </w:rPr>
              <w:t>Fenton et al, 2012</w:t>
            </w:r>
          </w:p>
        </w:tc>
        <w:tc>
          <w:tcPr>
            <w:tcW w:w="943" w:type="dxa"/>
          </w:tcPr>
          <w:p w14:paraId="04EE8C4F" w14:textId="77777777" w:rsidR="002056D7" w:rsidRPr="008352A7" w:rsidRDefault="002056D7" w:rsidP="00A054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52A7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</w:tr>
      <w:tr w:rsidR="002056D7" w:rsidRPr="008352A7" w14:paraId="42E63056" w14:textId="77777777" w:rsidTr="00A05404">
        <w:tc>
          <w:tcPr>
            <w:tcW w:w="352" w:type="dxa"/>
          </w:tcPr>
          <w:p w14:paraId="05B4B9F5" w14:textId="77777777" w:rsidR="002056D7" w:rsidRPr="008352A7" w:rsidRDefault="002056D7" w:rsidP="00A054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52A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791" w:type="dxa"/>
          </w:tcPr>
          <w:p w14:paraId="014EA6D4" w14:textId="77777777" w:rsidR="002056D7" w:rsidRPr="008352A7" w:rsidRDefault="002056D7" w:rsidP="00A054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52A7">
              <w:rPr>
                <w:rFonts w:ascii="Times New Roman" w:hAnsi="Times New Roman" w:cs="Times New Roman"/>
                <w:sz w:val="16"/>
                <w:szCs w:val="16"/>
              </w:rPr>
              <w:t>Patient Satisfaction related to greater healthcare expenditures over 1 year</w:t>
            </w:r>
          </w:p>
        </w:tc>
        <w:tc>
          <w:tcPr>
            <w:tcW w:w="1802" w:type="dxa"/>
          </w:tcPr>
          <w:p w14:paraId="4162B6AF" w14:textId="77777777" w:rsidR="002056D7" w:rsidRPr="008352A7" w:rsidRDefault="002056D7" w:rsidP="00A054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52A7">
              <w:rPr>
                <w:rFonts w:ascii="Times New Roman" w:hAnsi="Times New Roman" w:cs="Times New Roman"/>
                <w:sz w:val="16"/>
                <w:szCs w:val="16"/>
              </w:rPr>
              <w:t>Fenton et al, 2012</w:t>
            </w:r>
          </w:p>
        </w:tc>
        <w:tc>
          <w:tcPr>
            <w:tcW w:w="943" w:type="dxa"/>
          </w:tcPr>
          <w:p w14:paraId="03071CBD" w14:textId="77777777" w:rsidR="002056D7" w:rsidRPr="008352A7" w:rsidRDefault="002056D7" w:rsidP="00A054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52A7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</w:tr>
      <w:tr w:rsidR="002056D7" w:rsidRPr="008352A7" w14:paraId="7B01FBE6" w14:textId="77777777" w:rsidTr="00A05404">
        <w:tc>
          <w:tcPr>
            <w:tcW w:w="352" w:type="dxa"/>
          </w:tcPr>
          <w:p w14:paraId="13D93D7F" w14:textId="77777777" w:rsidR="002056D7" w:rsidRPr="008352A7" w:rsidRDefault="002056D7" w:rsidP="00A054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52A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791" w:type="dxa"/>
          </w:tcPr>
          <w:p w14:paraId="1018EAFC" w14:textId="77777777" w:rsidR="002056D7" w:rsidRPr="008352A7" w:rsidRDefault="002056D7" w:rsidP="00A054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52A7">
              <w:rPr>
                <w:rFonts w:ascii="Times New Roman" w:hAnsi="Times New Roman" w:cs="Times New Roman"/>
                <w:sz w:val="16"/>
                <w:szCs w:val="16"/>
              </w:rPr>
              <w:t>Patient Satisfaction related to greater prescription medication expenditures</w:t>
            </w:r>
            <w:r w:rsidRPr="008352A7">
              <w:rPr>
                <w:rFonts w:ascii="Times New Roman" w:eastAsia="SimSun" w:hAnsi="Times New Roman" w:cs="Times New Roman"/>
                <w:sz w:val="16"/>
                <w:szCs w:val="16"/>
                <w:lang w:eastAsia="ja-JP"/>
              </w:rPr>
              <w:t xml:space="preserve"> </w:t>
            </w:r>
            <w:r w:rsidRPr="008352A7">
              <w:rPr>
                <w:rFonts w:ascii="Times New Roman" w:hAnsi="Times New Roman" w:cs="Times New Roman"/>
                <w:sz w:val="16"/>
                <w:szCs w:val="16"/>
              </w:rPr>
              <w:t xml:space="preserve">over 1 year  </w:t>
            </w:r>
          </w:p>
        </w:tc>
        <w:tc>
          <w:tcPr>
            <w:tcW w:w="1802" w:type="dxa"/>
          </w:tcPr>
          <w:p w14:paraId="26FB81B7" w14:textId="77777777" w:rsidR="002056D7" w:rsidRPr="008352A7" w:rsidRDefault="002056D7" w:rsidP="00A054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52A7">
              <w:rPr>
                <w:rFonts w:ascii="Times New Roman" w:hAnsi="Times New Roman" w:cs="Times New Roman"/>
                <w:sz w:val="16"/>
                <w:szCs w:val="16"/>
              </w:rPr>
              <w:t>Fenton et al, 2012</w:t>
            </w:r>
          </w:p>
        </w:tc>
        <w:tc>
          <w:tcPr>
            <w:tcW w:w="943" w:type="dxa"/>
          </w:tcPr>
          <w:p w14:paraId="19AC1DDA" w14:textId="77777777" w:rsidR="002056D7" w:rsidRPr="008352A7" w:rsidRDefault="002056D7" w:rsidP="00A054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52A7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</w:tr>
    </w:tbl>
    <w:p w14:paraId="1629A03E" w14:textId="77777777" w:rsidR="002056D7" w:rsidRPr="008352A7" w:rsidRDefault="002056D7" w:rsidP="002056D7">
      <w:pPr>
        <w:spacing w:after="0" w:line="480" w:lineRule="auto"/>
        <w:ind w:left="720" w:hanging="720"/>
        <w:rPr>
          <w:rFonts w:ascii="Times New Roman" w:eastAsia="SimSun" w:hAnsi="Times New Roman" w:cs="Times New Roman"/>
          <w:kern w:val="24"/>
          <w:sz w:val="24"/>
          <w:szCs w:val="24"/>
          <w:lang w:eastAsia="ja-JP"/>
        </w:rPr>
      </w:pPr>
    </w:p>
    <w:p w14:paraId="1A2B4909" w14:textId="77777777" w:rsidR="005C0869" w:rsidRDefault="005C0869"/>
    <w:sectPr w:rsidR="005C08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56D7"/>
    <w:rsid w:val="002056D7"/>
    <w:rsid w:val="005C0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C1A8FA"/>
  <w15:chartTrackingRefBased/>
  <w15:docId w15:val="{B8930590-14CE-49D6-B24E-DE5C3443AF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56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1">
    <w:name w:val="Table Grid11"/>
    <w:basedOn w:val="TableNormal"/>
    <w:next w:val="TableGrid"/>
    <w:uiPriority w:val="39"/>
    <w:rsid w:val="002056D7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056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31</Characters>
  <Application>Microsoft Office Word</Application>
  <DocSecurity>0</DocSecurity>
  <Lines>5</Lines>
  <Paragraphs>1</Paragraphs>
  <ScaleCrop>false</ScaleCrop>
  <Company/>
  <LinksUpToDate>false</LinksUpToDate>
  <CharactersWithSpaces>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Goodrich</dc:creator>
  <cp:keywords/>
  <dc:description/>
  <cp:lastModifiedBy>george Goodrich</cp:lastModifiedBy>
  <cp:revision>1</cp:revision>
  <dcterms:created xsi:type="dcterms:W3CDTF">2022-10-11T16:49:00Z</dcterms:created>
  <dcterms:modified xsi:type="dcterms:W3CDTF">2022-10-11T16:49:00Z</dcterms:modified>
</cp:coreProperties>
</file>